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CA8A8" w14:textId="77777777" w:rsidR="00CB036B" w:rsidRPr="00162D52" w:rsidRDefault="00CB036B" w:rsidP="00CB036B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Supplemental Table. Multivariable logistic regression models reporting association between sarcoidosis and cumulative deployment related exposures (in 6-month increments) and patient characteristics among age- and sex-matched participants from the Airborne Hazards and Open Burn Pit Registry cohort who used the Veterans Health Administration. The “Burn Pit Smoke X Race” model includes interaction terms for the cumulative burn pit smoke variable and race variable categories. The “Burn Pit Smoke X Smoking” model includes interaction terms for the cumulative burn pit smoke variable and smoking status variable categories.</w:t>
      </w:r>
    </w:p>
    <w:tbl>
      <w:tblPr>
        <w:tblpPr w:leftFromText="180" w:rightFromText="180" w:horzAnchor="margin" w:tblpY="2443"/>
        <w:tblW w:w="9360" w:type="dxa"/>
        <w:tblLayout w:type="fixed"/>
        <w:tblLook w:val="0420" w:firstRow="1" w:lastRow="0" w:firstColumn="0" w:lastColumn="0" w:noHBand="0" w:noVBand="1"/>
      </w:tblPr>
      <w:tblGrid>
        <w:gridCol w:w="3690"/>
        <w:gridCol w:w="720"/>
        <w:gridCol w:w="1170"/>
        <w:gridCol w:w="900"/>
        <w:gridCol w:w="720"/>
        <w:gridCol w:w="1260"/>
        <w:gridCol w:w="900"/>
      </w:tblGrid>
      <w:tr w:rsidR="00CB036B" w14:paraId="675AC45E" w14:textId="77777777" w:rsidTr="00556459">
        <w:trPr>
          <w:cantSplit/>
          <w:tblHeader/>
        </w:trPr>
        <w:tc>
          <w:tcPr>
            <w:tcW w:w="36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F99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279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F76A" w14:textId="77777777" w:rsidR="00CB036B" w:rsidRPr="00F8112F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b/>
                <w:bCs/>
              </w:rPr>
            </w:pPr>
            <w:r w:rsidRPr="00F8112F">
              <w:rPr>
                <w:rFonts w:ascii="Arial" w:eastAsia="Arial" w:hAnsi="Arial" w:cs="Arial"/>
                <w:b/>
                <w:bCs/>
                <w:color w:val="000000"/>
              </w:rPr>
              <w:t>Burn Pit Smoke X Race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56405" w14:textId="77777777" w:rsidR="00CB036B" w:rsidRPr="00F8112F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b/>
                <w:bCs/>
              </w:rPr>
            </w:pPr>
            <w:r w:rsidRPr="00F8112F">
              <w:rPr>
                <w:rFonts w:ascii="Arial" w:eastAsia="Arial" w:hAnsi="Arial" w:cs="Arial"/>
                <w:b/>
                <w:bCs/>
                <w:color w:val="000000"/>
              </w:rPr>
              <w:t>Burn Pit Smoke X Smoking</w:t>
            </w:r>
          </w:p>
        </w:tc>
      </w:tr>
      <w:tr w:rsidR="00CB036B" w14:paraId="2E35607A" w14:textId="77777777" w:rsidTr="00556459">
        <w:trPr>
          <w:cantSplit/>
          <w:tblHeader/>
        </w:trPr>
        <w:tc>
          <w:tcPr>
            <w:tcW w:w="36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C3EF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Characteristic</w:t>
            </w:r>
          </w:p>
        </w:tc>
        <w:tc>
          <w:tcPr>
            <w:tcW w:w="7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440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OR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802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608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p-value</w:t>
            </w:r>
          </w:p>
        </w:tc>
        <w:tc>
          <w:tcPr>
            <w:tcW w:w="7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581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OR</w:t>
            </w:r>
          </w:p>
        </w:tc>
        <w:tc>
          <w:tcPr>
            <w:tcW w:w="12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B288D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538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p-value</w:t>
            </w:r>
          </w:p>
        </w:tc>
      </w:tr>
      <w:tr w:rsidR="00CB036B" w14:paraId="60102DD1" w14:textId="77777777" w:rsidTr="00556459">
        <w:trPr>
          <w:cantSplit/>
        </w:trPr>
        <w:tc>
          <w:tcPr>
            <w:tcW w:w="369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305C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Cumulative Heavy Smoke</w:t>
            </w:r>
          </w:p>
        </w:tc>
        <w:tc>
          <w:tcPr>
            <w:tcW w:w="7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0AA5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0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45ED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78, 1.04</w:t>
            </w: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6582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  <w:tc>
          <w:tcPr>
            <w:tcW w:w="7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FF2E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59C78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79, 1.06</w:t>
            </w: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095D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CB036B" w14:paraId="3DF6888E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AA24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Cumulative Convo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0B1E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1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677B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00, 1.3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A636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49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3E5F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14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A317D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8, 1.33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94C7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86</w:t>
            </w:r>
          </w:p>
        </w:tc>
      </w:tr>
      <w:tr w:rsidR="00CB036B" w14:paraId="122F8C82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1930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Cumulative Refueling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1DBB8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9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6DE7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85, 1.1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12CB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C0AE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7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BAEF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83, 1.14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317A8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7</w:t>
            </w:r>
          </w:p>
        </w:tc>
      </w:tr>
      <w:tr w:rsidR="00CB036B" w14:paraId="066D3CA4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E101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Cumulative Engine Maintenanc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C63C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04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BA05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1, 1.1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29FB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60A3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05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2DEE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2, 1.2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E5EF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5</w:t>
            </w:r>
          </w:p>
        </w:tc>
      </w:tr>
      <w:tr w:rsidR="00CB036B" w14:paraId="167A1996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C011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Cumulative Constru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1F0C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10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F931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2, 1.32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B5A4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3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3768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10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6712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2, 1.3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0D9A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3</w:t>
            </w:r>
          </w:p>
        </w:tc>
      </w:tr>
      <w:tr w:rsidR="00CB036B" w14:paraId="7D85F3BF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43B2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Cumulative Pesticid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F0338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7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B34F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73, 1.29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BB55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944C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9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0E65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74, 1.3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1026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&gt;0.9</w:t>
            </w:r>
          </w:p>
        </w:tc>
      </w:tr>
      <w:tr w:rsidR="00CB036B" w14:paraId="28D77D41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4DE8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Cumulative Dust Storm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88E9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8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2481D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82, 1.17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5488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CC55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AF04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83, 1.19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06F3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&gt;0.9</w:t>
            </w:r>
          </w:p>
        </w:tc>
      </w:tr>
      <w:tr w:rsidR="00CB036B" w14:paraId="173241F7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CEC2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Ethnicit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C36D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173A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ED6C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2C67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3CCC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374BD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4DB42375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9694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Non-Hispan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8029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806D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B317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631B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D56B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4E7F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5645F102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11DD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Hispan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28EE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03C6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4, 0.1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A467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EE1A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4B9DD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4, 0.1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B0B1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  <w:tr w:rsidR="00CB036B" w14:paraId="62C8275A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BD0A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Unknow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FE12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E144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20, 0.9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D941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53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7AA3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45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B160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19, 0.9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87D3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45</w:t>
            </w:r>
          </w:p>
        </w:tc>
      </w:tr>
      <w:tr w:rsidR="00CB036B" w14:paraId="508F2E09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AA46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Service Branch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0DA4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3BD9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D799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D612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4045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7067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349D1505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5FB5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Arm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7296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CC34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CCA6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E513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ED63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BF18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44EB0F08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C36E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Air Forc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3572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1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3F44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77, 1.74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DF6B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5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FB96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13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89138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75, 1.69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7BAE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6</w:t>
            </w:r>
          </w:p>
        </w:tc>
      </w:tr>
      <w:tr w:rsidR="00CB036B" w14:paraId="7946B075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C863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Marines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4C8E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7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D6F7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44, 1.27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8E3C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3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6CC5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72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AF6C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42, 1.22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A3F2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CB036B" w14:paraId="7415B805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C762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Nav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DCDE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43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0C39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23, 0.7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BC22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08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3631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43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E951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23, 0.7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B9F9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08</w:t>
            </w:r>
          </w:p>
        </w:tc>
      </w:tr>
      <w:tr w:rsidR="00CB036B" w14:paraId="5C616133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18E0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Body Mass Index (kg/m</w:t>
            </w:r>
            <w:r w:rsidRPr="005020CB">
              <w:rPr>
                <w:rFonts w:ascii="Arial" w:eastAsia="Arial" w:hAnsi="Arial" w:cs="Arial"/>
                <w:b/>
                <w:color w:val="000000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37AD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02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C561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9, 1.0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F52E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C114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02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FB4D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9, 1.0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8C8F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CB036B" w14:paraId="0AC1F7EA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AD35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Time Since Deployment (years)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A516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03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28B8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01, 1.0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EA39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04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6958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03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2FBF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01, 1.0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8F4B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05</w:t>
            </w:r>
          </w:p>
        </w:tc>
      </w:tr>
      <w:tr w:rsidR="00CB036B" w14:paraId="39BF3CE8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08C2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Smoking Status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D53D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718C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D8B4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58B4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DAE4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411E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1979318D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06B6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Nev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4D6B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ECA6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8B98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2222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5B95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32F4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275A4CDD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EACA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Form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1CED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89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80D7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34, 2.66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8F9B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2AB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48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3441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3, 2.34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6D94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92</w:t>
            </w:r>
          </w:p>
        </w:tc>
      </w:tr>
      <w:tr w:rsidR="00CB036B" w14:paraId="5638B7C4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38C7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Current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12E7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1492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60, 1.5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02B8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34D3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79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4EE3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42, 1.43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4CF7D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4</w:t>
            </w:r>
          </w:p>
        </w:tc>
      </w:tr>
      <w:tr w:rsidR="00CB036B" w14:paraId="7F213926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EAD5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Unknow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E072D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07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6383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62, 1.7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875C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AD8D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74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D748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78, 3.89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BBF9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CB036B" w14:paraId="0F8DA5A6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A635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Cumulative Burn Pit Smok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1AFE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2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5628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76, 1.09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2487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4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39CA8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87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DAA2D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71, 1.06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75A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CB036B" w14:paraId="379815A7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89A6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Rac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978F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2005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29E4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E0F5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034F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D64F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5B623EC2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3761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Whit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73D8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1569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2B45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C77B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A989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C367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23D6F95D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E75E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Black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E58E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2.15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4F63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40, 3.3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6C8E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69B8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2.24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9D18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63, 3.0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7099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  <w:tr w:rsidR="00CB036B" w14:paraId="4CCE7084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917A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Asia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D950D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BC15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3, 0.4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58B4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04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D577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087C8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2, 0.2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5D58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  <w:tr w:rsidR="00CB036B" w14:paraId="3467A330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F602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Native America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9919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87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30F4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11, 5.7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D937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0494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81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7F00D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17, 2.8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0F298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8</w:t>
            </w:r>
          </w:p>
        </w:tc>
      </w:tr>
      <w:tr w:rsidR="00CB036B" w14:paraId="599D98AE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C268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Native Hawaiia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FDF5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6F61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0, 0.37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B13F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14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9B52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6C15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2, 0.34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4780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02</w:t>
            </w:r>
          </w:p>
        </w:tc>
      </w:tr>
      <w:tr w:rsidR="00CB036B" w14:paraId="6690C6FB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73A0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Unknow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A112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20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0E7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6, 0.57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1D5A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04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D58A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DFBE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09, 0.4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641A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  <w:tr w:rsidR="00CB036B" w14:paraId="1A348B75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E70E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Cumulative Burn Pit Smoke * Rac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F744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D113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9B4F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FF64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771D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6DE2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6573BC43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6C31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Burn Pit Smoke * Black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672E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0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2574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81, 1.39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B902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7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5A23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E3DC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3DA1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2D9D3FB2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A50D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Burn Pit Smoke * Asia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C6DF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64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4AF5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11, 1.7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6B4E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5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6F32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A4AD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73FF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2958FBDA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15128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Burn Pit Smoke * Native America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3159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4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F31B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10, 3.1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24138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&gt;0.9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CED1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06CD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C33B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44FC8585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2A42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Burn Pit Smoke * Native Hawaiia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02A5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83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5DC1F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40, 6.5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A5CC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3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68ED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1D52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BCC6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253BA27D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B28D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Burn Pit Smoke * Unknow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9AA2D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11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2486E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46, 2.0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173C3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2C47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83E7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1DD8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3B18857C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55C37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lastRenderedPageBreak/>
              <w:t>Cumulative Burn Pit Smoke * Smoking Status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F9CC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E15E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AD458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1326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650D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7F1EB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</w:tr>
      <w:tr w:rsidR="00CB036B" w14:paraId="01099B1C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5B9F8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Burn Pit Smoke * Form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C235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51FBD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F930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7D5E0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27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4A88D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94, 1.72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2E93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12</w:t>
            </w:r>
          </w:p>
        </w:tc>
      </w:tr>
      <w:tr w:rsidR="00CB036B" w14:paraId="625DCE49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0272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Burn Pit Smoke * Current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B2D4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4085A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15AB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1AED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1.22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C525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84, 1.7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F488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3</w:t>
            </w:r>
          </w:p>
        </w:tc>
      </w:tr>
      <w:tr w:rsidR="00CB036B" w14:paraId="5FA5B0E8" w14:textId="77777777" w:rsidTr="00556459">
        <w:trPr>
          <w:cantSplit/>
        </w:trPr>
        <w:tc>
          <w:tcPr>
            <w:tcW w:w="36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FBAA9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Burn Pit Smoke * Unknow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8ADB4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C90BC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93491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28852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59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4B656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26, 1.1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3E78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CB036B" w14:paraId="4ACA568F" w14:textId="77777777" w:rsidTr="00556459">
        <w:trPr>
          <w:cantSplit/>
        </w:trPr>
        <w:tc>
          <w:tcPr>
            <w:tcW w:w="9360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9B15" w14:textId="77777777" w:rsidR="00CB036B" w:rsidRDefault="00CB036B" w:rsidP="0055645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</w:rPr>
              <w:t>OR = Odds Ratio, CI = Confidence Interval</w:t>
            </w:r>
          </w:p>
        </w:tc>
      </w:tr>
    </w:tbl>
    <w:p w14:paraId="4F67955F" w14:textId="77777777" w:rsidR="00CB036B" w:rsidRDefault="00CB036B" w:rsidP="00CB036B"/>
    <w:p w14:paraId="53DA4D27" w14:textId="77777777" w:rsidR="00CB036B" w:rsidRPr="00FD1148" w:rsidRDefault="00CB036B" w:rsidP="00CB036B">
      <w:pPr>
        <w:spacing w:after="0" w:line="360" w:lineRule="auto"/>
        <w:rPr>
          <w:rFonts w:ascii="Arial" w:hAnsi="Arial" w:cs="Arial"/>
          <w:bCs/>
        </w:rPr>
      </w:pPr>
    </w:p>
    <w:bookmarkEnd w:id="0"/>
    <w:p w14:paraId="32887966" w14:textId="77777777" w:rsidR="009B60C1" w:rsidRDefault="009B60C1"/>
    <w:sectPr w:rsidR="009B60C1" w:rsidSect="0060022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4CC95D" w14:textId="77777777" w:rsidR="00000000" w:rsidRDefault="00600224">
      <w:pPr>
        <w:spacing w:after="0" w:line="240" w:lineRule="auto"/>
      </w:pPr>
      <w:r>
        <w:separator/>
      </w:r>
    </w:p>
  </w:endnote>
  <w:endnote w:type="continuationSeparator" w:id="0">
    <w:p w14:paraId="3FA01267" w14:textId="77777777" w:rsidR="00000000" w:rsidRDefault="00600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0741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CEC3BB" w14:textId="77777777" w:rsidR="004C55D7" w:rsidRDefault="00CB03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022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37D2B9" w14:textId="77777777" w:rsidR="004C55D7" w:rsidRDefault="006002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66851A" w14:textId="77777777" w:rsidR="00000000" w:rsidRDefault="00600224">
      <w:pPr>
        <w:spacing w:after="0" w:line="240" w:lineRule="auto"/>
      </w:pPr>
      <w:r>
        <w:separator/>
      </w:r>
    </w:p>
  </w:footnote>
  <w:footnote w:type="continuationSeparator" w:id="0">
    <w:p w14:paraId="04DBE67E" w14:textId="77777777" w:rsidR="00000000" w:rsidRDefault="00600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36B"/>
    <w:rsid w:val="00600224"/>
    <w:rsid w:val="009B0BCD"/>
    <w:rsid w:val="009B60C1"/>
    <w:rsid w:val="00CB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9163B"/>
  <w15:chartTrackingRefBased/>
  <w15:docId w15:val="{FB900131-FC65-4633-BA37-B4C3196C9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3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0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er, Drew A. (HOU)</dc:creator>
  <cp:keywords/>
  <dc:description/>
  <cp:lastModifiedBy>Vanitha M.</cp:lastModifiedBy>
  <cp:revision>3</cp:revision>
  <dcterms:created xsi:type="dcterms:W3CDTF">2022-10-31T19:51:00Z</dcterms:created>
  <dcterms:modified xsi:type="dcterms:W3CDTF">2022-11-22T11:27:00Z</dcterms:modified>
</cp:coreProperties>
</file>